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BA6C9" w14:textId="77777777" w:rsidR="00456F62" w:rsidRPr="00E51B4C" w:rsidRDefault="00456F62" w:rsidP="00456F62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bookmarkStart w:id="0" w:name="_GoBack"/>
      <w:bookmarkEnd w:id="0"/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S3 </w:t>
      </w:r>
      <w:r w:rsidRPr="00E51B4C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Table</w:t>
      </w:r>
      <w:r w:rsidRPr="00E51B4C">
        <w:rPr>
          <w:rFonts w:ascii="Times New Roman" w:eastAsia="맑은 고딕" w:hAnsi="Times New Roman" w:cs="Times New Roman"/>
          <w:color w:val="000000"/>
          <w:kern w:val="0"/>
          <w:szCs w:val="20"/>
        </w:rPr>
        <w:t>. HLA-A, -B, -C, -DRB1, and -DQB1 haplotype frequencies (&gt;0.5%)</w:t>
      </w:r>
    </w:p>
    <w:tbl>
      <w:tblPr>
        <w:tblW w:w="70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80"/>
        <w:gridCol w:w="960"/>
      </w:tblGrid>
      <w:tr w:rsidR="00456F62" w:rsidRPr="00E51B4C" w14:paraId="1EC9FE9B" w14:textId="77777777" w:rsidTr="007A2B13">
        <w:trPr>
          <w:trHeight w:val="283"/>
        </w:trPr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A437C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 haplotyp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BDD6A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 (%)</w:t>
            </w:r>
          </w:p>
        </w:tc>
      </w:tr>
      <w:tr w:rsidR="00456F62" w:rsidRPr="00E51B4C" w14:paraId="2FD3AC17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44A5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44:03:01-C*14:03-DRB1*13:02:01-DQB1*06:04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B3A98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2</w:t>
            </w:r>
          </w:p>
        </w:tc>
      </w:tr>
      <w:tr w:rsidR="00456F62" w:rsidRPr="00E51B4C" w14:paraId="3FD75009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C425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07:02:01-C*07:02:01-DRB1*01:01:01-DQ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ABED3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8</w:t>
            </w:r>
          </w:p>
        </w:tc>
      </w:tr>
      <w:tr w:rsidR="00456F62" w:rsidRPr="00E51B4C" w14:paraId="20AF5EA5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649A1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7:01-B*46:01:01-C*01:02:01-DRB1*08:03:02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38698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9</w:t>
            </w:r>
          </w:p>
        </w:tc>
      </w:tr>
      <w:tr w:rsidR="00456F62" w:rsidRPr="00E51B4C" w14:paraId="7ABBA911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EA93A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58:01:01-C*03:02:02-DRB1*13:02:01-DQB1*06:09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EBBE9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0</w:t>
            </w:r>
          </w:p>
        </w:tc>
      </w:tr>
      <w:tr w:rsidR="00456F62" w:rsidRPr="00E51B4C" w14:paraId="134BCD04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1F6B4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0:01:01-B*13:02:01-C*06:02:01-DRB1*07:01:01-DQB1*0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1FEE1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</w:t>
            </w:r>
          </w:p>
        </w:tc>
      </w:tr>
      <w:tr w:rsidR="00456F62" w:rsidRPr="00E51B4C" w14:paraId="4507E4E7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4CCAC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44:03:02-C*07:06-DRB1*07:01:01-DQB1*0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C17E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</w:tr>
      <w:tr w:rsidR="00456F62" w:rsidRPr="00E51B4C" w14:paraId="411FE9D0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53B9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4:01:01-C*01:02:01-DRB1*04:05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3F16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</w:tr>
      <w:tr w:rsidR="00456F62" w:rsidRPr="00E51B4C" w14:paraId="10D91BD2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99A99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C*04:01:01-DRB1*04:06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C7E6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</w:tr>
      <w:tr w:rsidR="00456F62" w:rsidRPr="00E51B4C" w14:paraId="7D422EF7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FB34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5:01:01-C*04:01:01-DRB1*04:06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DE620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456F62" w:rsidRPr="00E51B4C" w14:paraId="39E52893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0B5A9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9:01:01-C*01:02:01-DRB1*04:05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5FF04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456F62" w:rsidRPr="00E51B4C" w14:paraId="67E51E6E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6D70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C*03:03:01-DRB1*12:01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39F5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456F62" w:rsidRPr="00E51B4C" w14:paraId="66738E29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D452A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3:01:01-C*03:04:01-DRB1*12:02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48FA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456F62" w:rsidRPr="00E51B4C" w14:paraId="7B185D06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B819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2:01:01-C*12:02:02-DRB1*15:02:01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084EC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456F62" w:rsidRPr="00E51B4C" w14:paraId="5CE1FD22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5A2CB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27:05:02-C*01:02:01-DRB1*01:01:01-DQ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2A14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456F62" w:rsidRPr="00E51B4C" w14:paraId="433B0251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8E036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54:01:01-C*01:02:01-DRB1*04:05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66D0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456F62" w:rsidRPr="00E51B4C" w14:paraId="2F6AA662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4C593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7:01-B*46:01:01-C*01:02:01-DRB1*09:01:02-DQB1*03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C84AE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456F62" w:rsidRPr="00E51B4C" w14:paraId="49D5F262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DC6A9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4:01:01-C*01:02:01-DRB1*08:03:02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B0FB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456F62" w:rsidRPr="00E51B4C" w14:paraId="6A491FDB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087D3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9:01:01-B*07:05:01-C*15:05:02-DRB1*08:03:02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7648D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456F62" w:rsidRPr="00E51B4C" w14:paraId="7BC2E72B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FBF6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58:01:01-C*03:02:02-DRB1*03:01:01-DQB1*0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D951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456F62" w:rsidRPr="00E51B4C" w14:paraId="0B7ABF73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B484A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3:02:01-B*08:01:01-C*07:02:01-DRB1*03:01:01-DQB1*0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3FD6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456F62" w:rsidRPr="00E51B4C" w14:paraId="278F63A1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F55EC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3:01:01-C*07:02:01-DRB1*12:02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032F4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456F62" w:rsidRPr="00E51B4C" w14:paraId="06FFF5CD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DD8AD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C*01:02:01-DRB1*08:02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E3FBD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608A138D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7F88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C*03:04:01-DRB1*12:01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A57E1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0C1F16C5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CE6A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3:01:01-C*03:04:01-DRB1*08:03:02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A998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3DE7C2E4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9426F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1:01-B*40:02:01-C*03:03:01-DRB1*15:01:01-DQB1*06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65F03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7171B80A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85A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C*03:03:01-DRB1*08:03:02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8BC3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1A452B8F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E4FAB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40:03-C*03:04:01-DRB1*12:01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2CA9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146FA010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D075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0:04:01-B*35:01:01-C*03:03:01-DRB1*11:01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E0B98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11C413E5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3120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54:01:01-C*01:02:01-DRB1*04:05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54BA8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7A4A15DB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03F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C*01:02:01-DRB1*15:01:01-DQB1*06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03264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63277BD3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56DE5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54:01:01-C*01:02:01-DRB1*08:03:02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59D1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78F31959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480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44:02:01-C*05:01:01-DRB1*13:01:01-DQB1*06: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6651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78D639C9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6910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5:07:01-C*03:03:01-DRB1*04:03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5CDB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4C18E150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3DA84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1:01:02-B*07:02:01-C*07:02:01-DRB1*01:01:01-DQ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2D596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7DEAE936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8A3C9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18:01-C*07:04:01-DRB1*04:05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03B2D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6EBA4E2B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1C1D7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9:01:01-C*01:02:01-DRB1*14:05:01-DQB1*05: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2D7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26660CD6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CD11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1:01:01-C*14:02:01-DRB1*12:01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8F25A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3544D2AA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32AE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2:01-B*15:01:01-C*03:03:01-DRB1*14:06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0BE4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68600154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29D60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3:02:01-C*06:02:01-DRB1*07:01:01-DQB1*0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28A4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0BEC42B7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E721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0:04:01-B*14:01:01-C*08:02:01-DRB1*08:02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C13E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1BDFCE12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1C22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46:01:01-C*01:02:01-DRB1*15:02:01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BF9EC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307EE36F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15257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3:01-B*38:02:01-C*08:03:01-DRB1*14:54:01-DQB1*06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0D097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718556D3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7E41B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1:01-B*48:01:01-C*07:02:01-DRB1*15:01:01-DQB1*05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9DEC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456F62" w:rsidRPr="00E51B4C" w14:paraId="18EF4291" w14:textId="77777777" w:rsidTr="007A2B13">
        <w:trPr>
          <w:trHeight w:val="283"/>
        </w:trPr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0D2AB" w14:textId="77777777" w:rsidR="00456F62" w:rsidRPr="00E51B4C" w:rsidRDefault="00456F6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C*03:04:01-DRB1*14:54:01-DQB1*05:02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EA0E5" w14:textId="77777777" w:rsidR="00456F62" w:rsidRPr="00E51B4C" w:rsidRDefault="00456F6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</w:tbl>
    <w:p w14:paraId="3577AB9C" w14:textId="2DD97231" w:rsidR="00A658C7" w:rsidRDefault="00456F62"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F, haplotype frequency</w:t>
      </w:r>
    </w:p>
    <w:sectPr w:rsidR="00A658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6680E" w14:textId="77777777" w:rsidR="00E46620" w:rsidRDefault="00E46620" w:rsidP="00456F62">
      <w:r>
        <w:separator/>
      </w:r>
    </w:p>
  </w:endnote>
  <w:endnote w:type="continuationSeparator" w:id="0">
    <w:p w14:paraId="4E8DC066" w14:textId="77777777" w:rsidR="00E46620" w:rsidRDefault="00E46620" w:rsidP="00456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B836CB" w14:textId="77777777" w:rsidR="00E46620" w:rsidRDefault="00E46620" w:rsidP="00456F62">
      <w:r>
        <w:separator/>
      </w:r>
    </w:p>
  </w:footnote>
  <w:footnote w:type="continuationSeparator" w:id="0">
    <w:p w14:paraId="384C26A8" w14:textId="77777777" w:rsidR="00E46620" w:rsidRDefault="00E46620" w:rsidP="00456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E422A"/>
    <w:rsid w:val="002F2888"/>
    <w:rsid w:val="00327BC8"/>
    <w:rsid w:val="00456F62"/>
    <w:rsid w:val="00D4259D"/>
    <w:rsid w:val="00E46620"/>
    <w:rsid w:val="00FE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902457-B4EC-4C43-9BB6-832B4F41D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6F6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6F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6F62"/>
  </w:style>
  <w:style w:type="paragraph" w:styleId="a4">
    <w:name w:val="footer"/>
    <w:basedOn w:val="a"/>
    <w:link w:val="Char0"/>
    <w:uiPriority w:val="99"/>
    <w:unhideWhenUsed/>
    <w:rsid w:val="00456F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6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3-24T15:14:00Z</dcterms:created>
  <dcterms:modified xsi:type="dcterms:W3CDTF">2021-03-24T15:14:00Z</dcterms:modified>
</cp:coreProperties>
</file>